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37E4" w14:textId="230C1B9A" w:rsidR="0084793D" w:rsidRDefault="0084793D"/>
    <w:p w14:paraId="7C952485" w14:textId="4B93A50E" w:rsidR="009712C8" w:rsidRDefault="009712C8" w:rsidP="005B513E">
      <w:pPr>
        <w:shd w:val="clear" w:color="auto" w:fill="FFFFFF"/>
        <w:spacing w:after="0" w:line="240" w:lineRule="auto"/>
        <w:jc w:val="center"/>
        <w:textAlignment w:val="baseline"/>
        <w:rPr>
          <w:noProof/>
        </w:rPr>
      </w:pPr>
    </w:p>
    <w:p w14:paraId="4B848196" w14:textId="1ED24D77" w:rsidR="00C32CD0" w:rsidRDefault="00C32CD0" w:rsidP="009712C8">
      <w:pPr>
        <w:shd w:val="clear" w:color="auto" w:fill="FFFFFF"/>
        <w:spacing w:after="0" w:line="240" w:lineRule="auto"/>
        <w:textAlignment w:val="baseline"/>
        <w:rPr>
          <w:noProof/>
        </w:rPr>
      </w:pPr>
    </w:p>
    <w:p w14:paraId="39CF8D49" w14:textId="77777777" w:rsidR="00C32CD0" w:rsidRPr="009712C8" w:rsidRDefault="00C32CD0" w:rsidP="009712C8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pt-BR"/>
        </w:rPr>
      </w:pPr>
    </w:p>
    <w:p w14:paraId="6667B888" w14:textId="05519FFC" w:rsidR="00FC2BF6" w:rsidRDefault="00FC2B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7732D36" wp14:editId="1B6A638F">
            <wp:extent cx="5267325" cy="5257800"/>
            <wp:effectExtent l="0" t="0" r="9525" b="0"/>
            <wp:docPr id="1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linhas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7D299" w14:textId="77777777" w:rsidR="00FC2BF6" w:rsidRDefault="00FC2B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B9A151" w14:textId="0EC25491" w:rsidR="009712C8" w:rsidRPr="00FC2BF6" w:rsidRDefault="00FC2BF6" w:rsidP="00FC2B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2B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 1</w:t>
      </w:r>
      <w:r w:rsidRPr="00FC2BF6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r w:rsidR="009F6DF2" w:rsidRPr="009F6DF2">
        <w:rPr>
          <w:rFonts w:ascii="Times New Roman" w:hAnsi="Times New Roman" w:cs="Times New Roman"/>
          <w:sz w:val="24"/>
          <w:szCs w:val="24"/>
          <w:lang w:val="en-US"/>
        </w:rPr>
        <w:t xml:space="preserve">Receiver operating characteristic (ROC) curve assessing the accuracy of the multivariate logistic regression model for predicting seropositivity for anti- </w:t>
      </w:r>
      <w:r w:rsidR="009F6DF2" w:rsidRPr="009F6D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="009F6DF2" w:rsidRPr="009F6DF2">
        <w:rPr>
          <w:rFonts w:ascii="Times New Roman" w:hAnsi="Times New Roman" w:cs="Times New Roman"/>
          <w:i/>
          <w:iCs/>
          <w:sz w:val="24"/>
          <w:szCs w:val="24"/>
          <w:lang w:val="en-US"/>
        </w:rPr>
        <w:t>stercoralis</w:t>
      </w:r>
      <w:proofErr w:type="spellEnd"/>
      <w:r w:rsidR="009F6DF2" w:rsidRPr="009F6DF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F6DF2" w:rsidRPr="009F6DF2">
        <w:rPr>
          <w:rFonts w:ascii="Times New Roman" w:hAnsi="Times New Roman" w:cs="Times New Roman"/>
          <w:sz w:val="24"/>
          <w:szCs w:val="24"/>
          <w:lang w:val="en-US"/>
        </w:rPr>
        <w:t>antibodies in indigenous populations of southern/southeastern Brazil (top; area under curve (AUC): 0.68; 95% CI: 61.1-71.7). (DOCX)</w:t>
      </w:r>
    </w:p>
    <w:sectPr w:rsidR="009712C8" w:rsidRPr="00FC2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C8"/>
    <w:rsid w:val="00066682"/>
    <w:rsid w:val="000C23F1"/>
    <w:rsid w:val="000D1C9E"/>
    <w:rsid w:val="001C2463"/>
    <w:rsid w:val="002866EF"/>
    <w:rsid w:val="0039610E"/>
    <w:rsid w:val="004C07F5"/>
    <w:rsid w:val="005261C9"/>
    <w:rsid w:val="005B513E"/>
    <w:rsid w:val="00672A5C"/>
    <w:rsid w:val="0071229D"/>
    <w:rsid w:val="007A0283"/>
    <w:rsid w:val="007C4538"/>
    <w:rsid w:val="0084793D"/>
    <w:rsid w:val="009712C8"/>
    <w:rsid w:val="009F6DF2"/>
    <w:rsid w:val="00AD7515"/>
    <w:rsid w:val="00C32CD0"/>
    <w:rsid w:val="00D97ECC"/>
    <w:rsid w:val="00FC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A2DAE"/>
  <w15:chartTrackingRefBased/>
  <w15:docId w15:val="{C7570F7E-7903-452C-8676-14529CB2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3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ília Santarém</dc:creator>
  <cp:keywords/>
  <dc:description/>
  <cp:lastModifiedBy>Louise Bach</cp:lastModifiedBy>
  <cp:revision>11</cp:revision>
  <dcterms:created xsi:type="dcterms:W3CDTF">2022-10-10T11:41:00Z</dcterms:created>
  <dcterms:modified xsi:type="dcterms:W3CDTF">2023-04-24T21:07:00Z</dcterms:modified>
</cp:coreProperties>
</file>